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864" w:type="dxa"/>
        <w:jc w:val="left"/>
        <w:tblInd w:w="-12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3284"/>
        <w:gridCol w:w="3283"/>
        <w:gridCol w:w="3297"/>
      </w:tblGrid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 h before bronchial allergen challenge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 h after bronchial allergen challenge</w:t>
            </w:r>
          </w:p>
        </w:tc>
      </w:tr>
      <w:tr>
        <w:trPr/>
        <w:tc>
          <w:tcPr>
            <w:tcW w:w="986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lergic asthma patients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kocyte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 (4.7–11.2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3 (4.8–12.1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osinophil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 (0.11–0.8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 (0.09–1.19)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osinophils, %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 (0.5–10.4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2 (1.6–12.1)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#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trophil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2 (2.6–7.6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 (2.1–9.5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trophils, %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.4 (44.2–69.4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3 (36.4–74.8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ocyte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1 (1.52–3.44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 (1.3–2.8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ocytes, %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3 (21.5–42.3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5 (21.9–43.3)</w:t>
            </w:r>
          </w:p>
        </w:tc>
      </w:tr>
      <w:tr>
        <w:trPr/>
        <w:tc>
          <w:tcPr>
            <w:tcW w:w="986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lthy individuals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kocyte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 (4.15–9.01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 (4.22–9.2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osinophil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4 (0.03–0.88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3 (0.08–1.2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osinophils, %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(0.7–8.4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 (1.1–9.6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trophil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5 (2.29–5.96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2 (2.34–5.59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utrophils, %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1 (35.6–70.2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2 (38.6–60.8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ocytes, 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L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2 (1.11–3.24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4 (1.19–3.45)</w:t>
            </w:r>
          </w:p>
        </w:tc>
      </w:tr>
      <w:tr>
        <w:trPr/>
        <w:tc>
          <w:tcPr>
            <w:tcW w:w="32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ocytes, %</w:t>
            </w:r>
          </w:p>
        </w:tc>
        <w:tc>
          <w:tcPr>
            <w:tcW w:w="328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9 (16–59.6)</w:t>
            </w:r>
          </w:p>
        </w:tc>
        <w:tc>
          <w:tcPr>
            <w:tcW w:w="32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0 (15.5–51.2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5 versus baseline data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 versus healthy individuals.</w:t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567" w:gutter="0" w:header="0" w:top="1701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Tahoma">
    <w:charset w:val="ba"/>
    <w:family w:val="swiss"/>
    <w:pitch w:val="variable"/>
  </w:font>
  <w:font w:name="Liberation Sans">
    <w:altName w:val="Arial"/>
    <w:charset w:val="ba"/>
    <w:family w:val="swiss"/>
    <w:pitch w:val="variable"/>
  </w:font>
  <w:font w:name="Times New Roman">
    <w:charset w:val="ba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lt-LT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basedOn w:val="WW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  <Company>LSMUL KK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0:46:00Z</dcterms:created>
  <dc:creator>Visi</dc:creator>
  <dc:description/>
  <cp:keywords/>
  <dc:language>en-US</dc:language>
  <cp:lastModifiedBy>LaptopNiko</cp:lastModifiedBy>
  <cp:lastPrinted>2015-03-26T02:52:00Z</cp:lastPrinted>
  <dcterms:modified xsi:type="dcterms:W3CDTF">2015-10-05T22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